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4EE26" w14:textId="6395144A" w:rsidR="00C23F38" w:rsidRPr="00DB3B79" w:rsidRDefault="00C23F38" w:rsidP="00C23F38">
      <w:pPr>
        <w:spacing w:after="0" w:line="480" w:lineRule="auto"/>
        <w:jc w:val="both"/>
        <w:rPr>
          <w:rFonts w:ascii="Arial" w:hAnsi="Arial" w:cs="Arial"/>
        </w:rPr>
      </w:pPr>
      <w:r w:rsidRPr="00DB3B79">
        <w:rPr>
          <w:rFonts w:ascii="Arial" w:hAnsi="Arial" w:cs="Arial"/>
        </w:rPr>
        <w:t xml:space="preserve">Supplementary </w:t>
      </w:r>
      <w:r w:rsidR="00F30962">
        <w:rPr>
          <w:rFonts w:ascii="Arial" w:hAnsi="Arial" w:cs="Arial"/>
        </w:rPr>
        <w:t>File</w:t>
      </w:r>
      <w:r w:rsidRPr="00DB3B79">
        <w:rPr>
          <w:rFonts w:ascii="Arial" w:hAnsi="Arial" w:cs="Arial"/>
        </w:rPr>
        <w:t xml:space="preserve"> 2: WHO Trial Registration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C23F38" w:rsidRPr="00DB3B79" w14:paraId="25CD47EC" w14:textId="77777777" w:rsidTr="00D30014">
        <w:tc>
          <w:tcPr>
            <w:tcW w:w="2689" w:type="dxa"/>
          </w:tcPr>
          <w:p w14:paraId="73F100AB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3B79">
              <w:rPr>
                <w:rFonts w:ascii="Arial" w:hAnsi="Arial" w:cs="Arial"/>
                <w:b/>
                <w:bCs/>
                <w:sz w:val="22"/>
                <w:szCs w:val="22"/>
              </w:rPr>
              <w:t>Data category</w:t>
            </w:r>
          </w:p>
        </w:tc>
        <w:tc>
          <w:tcPr>
            <w:tcW w:w="6327" w:type="dxa"/>
          </w:tcPr>
          <w:p w14:paraId="7FB38A4A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3B79">
              <w:rPr>
                <w:rFonts w:ascii="Arial" w:hAnsi="Arial" w:cs="Arial"/>
                <w:b/>
                <w:bCs/>
                <w:sz w:val="22"/>
                <w:szCs w:val="22"/>
              </w:rPr>
              <w:t>Information</w:t>
            </w:r>
          </w:p>
        </w:tc>
      </w:tr>
      <w:tr w:rsidR="00C23F38" w:rsidRPr="00DB3B79" w14:paraId="7836FB11" w14:textId="77777777" w:rsidTr="00D30014">
        <w:tc>
          <w:tcPr>
            <w:tcW w:w="2689" w:type="dxa"/>
          </w:tcPr>
          <w:p w14:paraId="4F4CF922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6327" w:type="dxa"/>
          </w:tcPr>
          <w:p w14:paraId="56FE635E" w14:textId="71DBE2B6" w:rsidR="00361EF4" w:rsidRPr="00DB3B79" w:rsidRDefault="00361EF4" w:rsidP="00361EF4">
            <w:pPr>
              <w:spacing w:after="0"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 xml:space="preserve">ISRCTN Registry, ISRCTN12655391, </w:t>
            </w:r>
            <w:hyperlink r:id="rId7" w:history="1">
              <w:r w:rsidRPr="00DB3B79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isrctn.com/ISRCTN12655391</w:t>
              </w:r>
            </w:hyperlink>
          </w:p>
        </w:tc>
      </w:tr>
      <w:tr w:rsidR="00C23F38" w:rsidRPr="00DB3B79" w14:paraId="46261CB3" w14:textId="77777777" w:rsidTr="00D30014">
        <w:tc>
          <w:tcPr>
            <w:tcW w:w="2689" w:type="dxa"/>
          </w:tcPr>
          <w:p w14:paraId="704AA6E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Date of registration in primary registry</w:t>
            </w:r>
          </w:p>
        </w:tc>
        <w:tc>
          <w:tcPr>
            <w:tcW w:w="6327" w:type="dxa"/>
          </w:tcPr>
          <w:p w14:paraId="7AF28D5D" w14:textId="58B949BF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17 July 2017</w:t>
            </w:r>
          </w:p>
        </w:tc>
      </w:tr>
      <w:tr w:rsidR="00C23F38" w:rsidRPr="00DB3B79" w14:paraId="7ADBB92D" w14:textId="77777777" w:rsidTr="00D30014">
        <w:tc>
          <w:tcPr>
            <w:tcW w:w="2689" w:type="dxa"/>
          </w:tcPr>
          <w:p w14:paraId="3F27D8DE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econdary identifying numbers</w:t>
            </w:r>
          </w:p>
        </w:tc>
        <w:tc>
          <w:tcPr>
            <w:tcW w:w="6327" w:type="dxa"/>
          </w:tcPr>
          <w:p w14:paraId="76B78E51" w14:textId="1D33FF39" w:rsidR="00C23F38" w:rsidRPr="00DB3B79" w:rsidRDefault="000733B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RAS 255069, REC 19/LO/0272, NIHR HTA 16/81/01</w:t>
            </w:r>
          </w:p>
        </w:tc>
      </w:tr>
      <w:tr w:rsidR="00C23F38" w:rsidRPr="00DB3B79" w14:paraId="4BB00C4A" w14:textId="77777777" w:rsidTr="00D30014">
        <w:tc>
          <w:tcPr>
            <w:tcW w:w="2689" w:type="dxa"/>
          </w:tcPr>
          <w:p w14:paraId="5A5BE802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ource(s) of monetary or material support</w:t>
            </w:r>
          </w:p>
        </w:tc>
        <w:tc>
          <w:tcPr>
            <w:tcW w:w="6327" w:type="dxa"/>
          </w:tcPr>
          <w:p w14:paraId="42D0FC3E" w14:textId="2E00F81F" w:rsidR="00361EF4" w:rsidRPr="00DB3B79" w:rsidRDefault="00361EF4" w:rsidP="00361EF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 xml:space="preserve">1. National Institute for Health and Care Research </w:t>
            </w:r>
            <w:r w:rsidRPr="00DB3B7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ealth Technology Assessment Programme (</w:t>
            </w:r>
            <w:r w:rsidRPr="00DB3B79">
              <w:rPr>
                <w:rFonts w:ascii="Arial" w:hAnsi="Arial" w:cs="Arial"/>
                <w:sz w:val="22"/>
                <w:szCs w:val="22"/>
              </w:rPr>
              <w:t>16/81/01</w:t>
            </w:r>
            <w:r w:rsidRPr="00DB3B7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  <w:p w14:paraId="12E08DE4" w14:textId="4B77A3C1" w:rsidR="00361EF4" w:rsidRPr="00DB3B79" w:rsidRDefault="00361EF4" w:rsidP="00361EF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. Motor Neurone Disease Association (Gould/Jul17/936-794)</w:t>
            </w:r>
          </w:p>
        </w:tc>
      </w:tr>
      <w:tr w:rsidR="00C23F38" w:rsidRPr="00DB3B79" w14:paraId="5B4A9251" w14:textId="77777777" w:rsidTr="00D30014">
        <w:tc>
          <w:tcPr>
            <w:tcW w:w="2689" w:type="dxa"/>
          </w:tcPr>
          <w:p w14:paraId="3BD45005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Primary sponsor</w:t>
            </w:r>
          </w:p>
        </w:tc>
        <w:tc>
          <w:tcPr>
            <w:tcW w:w="6327" w:type="dxa"/>
          </w:tcPr>
          <w:p w14:paraId="5B0EA130" w14:textId="18740B91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University College London</w:t>
            </w:r>
          </w:p>
        </w:tc>
      </w:tr>
      <w:tr w:rsidR="00C23F38" w:rsidRPr="00DB3B79" w14:paraId="39905829" w14:textId="77777777" w:rsidTr="00D30014">
        <w:tc>
          <w:tcPr>
            <w:tcW w:w="2689" w:type="dxa"/>
          </w:tcPr>
          <w:p w14:paraId="56DC0C22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econdary sponsor(s)</w:t>
            </w:r>
          </w:p>
        </w:tc>
        <w:tc>
          <w:tcPr>
            <w:tcW w:w="6327" w:type="dxa"/>
          </w:tcPr>
          <w:p w14:paraId="52CA64F8" w14:textId="409172D3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23F38" w:rsidRPr="00DB3B79" w14:paraId="72939BE0" w14:textId="77777777" w:rsidTr="00D30014">
        <w:tc>
          <w:tcPr>
            <w:tcW w:w="2689" w:type="dxa"/>
          </w:tcPr>
          <w:p w14:paraId="7192DD1B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Contact for public queries</w:t>
            </w:r>
          </w:p>
        </w:tc>
        <w:tc>
          <w:tcPr>
            <w:tcW w:w="6327" w:type="dxa"/>
          </w:tcPr>
          <w:p w14:paraId="2A394833" w14:textId="5A8EA1B1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Rebecca Gould (r.gould@ucl.ac.uk)</w:t>
            </w:r>
          </w:p>
        </w:tc>
      </w:tr>
      <w:tr w:rsidR="00C23F38" w:rsidRPr="00DB3B79" w14:paraId="26CCCECB" w14:textId="77777777" w:rsidTr="00D30014">
        <w:tc>
          <w:tcPr>
            <w:tcW w:w="2689" w:type="dxa"/>
          </w:tcPr>
          <w:p w14:paraId="23CFC7EE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Contact for scientific queries</w:t>
            </w:r>
          </w:p>
        </w:tc>
        <w:tc>
          <w:tcPr>
            <w:tcW w:w="6327" w:type="dxa"/>
          </w:tcPr>
          <w:p w14:paraId="7535AA22" w14:textId="47214C98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Rebecca Gould (r.gould@ucl.ac.uk)</w:t>
            </w:r>
          </w:p>
        </w:tc>
      </w:tr>
      <w:tr w:rsidR="00C23F38" w:rsidRPr="00DB3B79" w14:paraId="44B61452" w14:textId="77777777" w:rsidTr="00D30014">
        <w:tc>
          <w:tcPr>
            <w:tcW w:w="2689" w:type="dxa"/>
          </w:tcPr>
          <w:p w14:paraId="1A25FFB7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Public title</w:t>
            </w:r>
          </w:p>
        </w:tc>
        <w:tc>
          <w:tcPr>
            <w:tcW w:w="6327" w:type="dxa"/>
          </w:tcPr>
          <w:p w14:paraId="3ECFCB46" w14:textId="0B4ABB1A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 trial of Acceptance and Commitment Therapy for people with motor neuron disease</w:t>
            </w:r>
          </w:p>
        </w:tc>
      </w:tr>
      <w:tr w:rsidR="00C23F38" w:rsidRPr="00DB3B79" w14:paraId="30406DAD" w14:textId="77777777" w:rsidTr="00D30014">
        <w:tc>
          <w:tcPr>
            <w:tcW w:w="2689" w:type="dxa"/>
          </w:tcPr>
          <w:p w14:paraId="18366A1A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cientific title</w:t>
            </w:r>
          </w:p>
        </w:tc>
        <w:tc>
          <w:tcPr>
            <w:tcW w:w="6327" w:type="dxa"/>
          </w:tcPr>
          <w:p w14:paraId="7A9138E4" w14:textId="4E8E08C7" w:rsidR="00C23F38" w:rsidRPr="00DB3B79" w:rsidRDefault="00361EF4" w:rsidP="00361EF4">
            <w:pPr>
              <w:spacing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 feasibility study and randomised controlled trial of acceptance and COMmitment therapy for people with Motor nEuroN Disease (COMMEND)</w:t>
            </w:r>
          </w:p>
        </w:tc>
      </w:tr>
      <w:tr w:rsidR="00C23F38" w:rsidRPr="00DB3B79" w14:paraId="3DFD94C0" w14:textId="77777777" w:rsidTr="00D30014">
        <w:tc>
          <w:tcPr>
            <w:tcW w:w="2689" w:type="dxa"/>
          </w:tcPr>
          <w:p w14:paraId="32BC6096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Countries of recruitment</w:t>
            </w:r>
          </w:p>
        </w:tc>
        <w:tc>
          <w:tcPr>
            <w:tcW w:w="6327" w:type="dxa"/>
          </w:tcPr>
          <w:p w14:paraId="7FD2330E" w14:textId="7BAC903A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UK</w:t>
            </w:r>
          </w:p>
        </w:tc>
      </w:tr>
      <w:tr w:rsidR="00C23F38" w:rsidRPr="00DB3B79" w14:paraId="38B757B6" w14:textId="77777777" w:rsidTr="00D30014">
        <w:tc>
          <w:tcPr>
            <w:tcW w:w="2689" w:type="dxa"/>
          </w:tcPr>
          <w:p w14:paraId="44405C8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Health condition(s) or problem(s) studied</w:t>
            </w:r>
          </w:p>
        </w:tc>
        <w:tc>
          <w:tcPr>
            <w:tcW w:w="6327" w:type="dxa"/>
          </w:tcPr>
          <w:p w14:paraId="742B35AE" w14:textId="4AC59D77" w:rsidR="00C23F38" w:rsidRPr="00DB3B79" w:rsidRDefault="005F5F60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M</w:t>
            </w:r>
            <w:r w:rsidR="00361EF4" w:rsidRPr="00DB3B79">
              <w:rPr>
                <w:rFonts w:ascii="Arial" w:hAnsi="Arial" w:cs="Arial"/>
                <w:sz w:val="22"/>
                <w:szCs w:val="22"/>
              </w:rPr>
              <w:t>otor neuron disease</w:t>
            </w:r>
          </w:p>
        </w:tc>
      </w:tr>
      <w:tr w:rsidR="00C23F38" w:rsidRPr="00DB3B79" w14:paraId="3676E4A2" w14:textId="77777777" w:rsidTr="00D30014">
        <w:tc>
          <w:tcPr>
            <w:tcW w:w="2689" w:type="dxa"/>
          </w:tcPr>
          <w:p w14:paraId="6CACB290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ntervention(s)</w:t>
            </w:r>
          </w:p>
        </w:tc>
        <w:tc>
          <w:tcPr>
            <w:tcW w:w="6327" w:type="dxa"/>
          </w:tcPr>
          <w:p w14:paraId="384B2929" w14:textId="6AA8AFA8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cceptance and Commitment Therapy plus usual multidisciplinary care vs. usual multidisciplinary care alone</w:t>
            </w:r>
          </w:p>
        </w:tc>
      </w:tr>
      <w:tr w:rsidR="00C23F38" w:rsidRPr="00DB3B79" w14:paraId="73F250B4" w14:textId="77777777" w:rsidTr="00D30014">
        <w:tc>
          <w:tcPr>
            <w:tcW w:w="2689" w:type="dxa"/>
          </w:tcPr>
          <w:p w14:paraId="0A2DF36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lastRenderedPageBreak/>
              <w:t>Key inclusion and exclusion criteria</w:t>
            </w:r>
          </w:p>
        </w:tc>
        <w:tc>
          <w:tcPr>
            <w:tcW w:w="6327" w:type="dxa"/>
          </w:tcPr>
          <w:p w14:paraId="12902241" w14:textId="77777777" w:rsidR="0089220F" w:rsidRPr="00DB3B79" w:rsidRDefault="0089220F" w:rsidP="0089220F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3B79">
              <w:rPr>
                <w:rFonts w:ascii="Arial" w:hAnsi="Arial" w:cs="Arial"/>
                <w:i/>
                <w:iCs/>
                <w:sz w:val="22"/>
                <w:szCs w:val="22"/>
              </w:rPr>
              <w:t>People living with MND:</w:t>
            </w:r>
          </w:p>
          <w:p w14:paraId="49117DA1" w14:textId="68A081A1" w:rsidR="005F5F60" w:rsidRPr="00DB3B79" w:rsidRDefault="005F5F60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nclusion criteria:</w:t>
            </w:r>
          </w:p>
          <w:p w14:paraId="1ECA28A2" w14:textId="52EEC350" w:rsidR="00C23F38" w:rsidRPr="00DB3B79" w:rsidRDefault="005F5F60" w:rsidP="005F5F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ged ≥18 years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3AC2CCB8" w14:textId="43454181" w:rsidR="0089220F" w:rsidRPr="00DB3B79" w:rsidRDefault="005F5F60" w:rsidP="005F5F60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 xml:space="preserve">Diagnosis of definite, laboratory-supported probable, clinically probable, or possible familial or sporadic ALS, progressive muscular </w:t>
            </w:r>
            <w:proofErr w:type="gramStart"/>
            <w:r w:rsidRPr="00DB3B79">
              <w:rPr>
                <w:rFonts w:ascii="Arial" w:hAnsi="Arial" w:cs="Arial"/>
                <w:sz w:val="22"/>
                <w:szCs w:val="22"/>
              </w:rPr>
              <w:t>atrophy</w:t>
            </w:r>
            <w:proofErr w:type="gramEnd"/>
            <w:r w:rsidRPr="00DB3B79">
              <w:rPr>
                <w:rFonts w:ascii="Arial" w:hAnsi="Arial" w:cs="Arial"/>
                <w:sz w:val="22"/>
                <w:szCs w:val="22"/>
              </w:rPr>
              <w:t xml:space="preserve"> or primary lateral sclerosis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0F39DC79" w14:textId="376346F4" w:rsidR="005F5F60" w:rsidRPr="00DB3B79" w:rsidRDefault="005F5F60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43A51FC" w14:textId="1872E654" w:rsidR="005F5F60" w:rsidRPr="00DB3B79" w:rsidRDefault="005F5F60" w:rsidP="005F5F60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Exclusion criteria:</w:t>
            </w:r>
          </w:p>
          <w:p w14:paraId="5C25CA1F" w14:textId="34E185F9" w:rsidR="005F5F60" w:rsidRPr="00DB3B79" w:rsidRDefault="005F5F60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Current clinical need for any form of gastrostomy feeding or non-invasive ventilation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ADD6544" w14:textId="28931388" w:rsidR="00DB3B79" w:rsidRPr="00DB3B79" w:rsidRDefault="00E4663C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iagnosis of dementia using standard diagnostic guideline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1493EFC" w14:textId="7E46EC47" w:rsidR="00DB3B79" w:rsidRPr="00DB3B79" w:rsidRDefault="00DB3B79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 xml:space="preserve">Currently receiving ongoing formal psychological therapy delivered by a formally trained psychologist or </w:t>
            </w:r>
            <w:proofErr w:type="gramStart"/>
            <w:r w:rsidRPr="00DB3B79">
              <w:rPr>
                <w:rFonts w:ascii="Arial" w:hAnsi="Arial" w:cs="Arial"/>
                <w:sz w:val="22"/>
                <w:szCs w:val="22"/>
              </w:rPr>
              <w:t>psychotherapist, and</w:t>
            </w:r>
            <w:proofErr w:type="gramEnd"/>
            <w:r w:rsidRPr="00DB3B79">
              <w:rPr>
                <w:rFonts w:ascii="Arial" w:hAnsi="Arial" w:cs="Arial"/>
                <w:sz w:val="22"/>
                <w:szCs w:val="22"/>
              </w:rPr>
              <w:t xml:space="preserve"> unwilling to refrain from engaging in such formal psychological therapy during the receipt of ACT</w:t>
            </w:r>
            <w:r w:rsidR="00E4663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3C430294" w14:textId="08C18403" w:rsidR="00DB3B79" w:rsidRPr="00DB3B79" w:rsidRDefault="00DB3B79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nsufficient understanding of English</w:t>
            </w:r>
            <w:r w:rsidR="00E4663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7F703949" w14:textId="02F22DFA" w:rsidR="00DB3B79" w:rsidRPr="00DB3B79" w:rsidRDefault="00DB3B79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Lacking capacity to provide fully informed consent to participate in the trial</w:t>
            </w:r>
            <w:r w:rsidR="00E4663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72E6F8C1" w14:textId="42097329" w:rsidR="00DB3B79" w:rsidRPr="00DB3B79" w:rsidRDefault="00E4663C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 xml:space="preserve">need for treatment for severe psychiatric disorder such as schizophrenia or bipolar </w:t>
            </w:r>
            <w:proofErr w:type="gramStart"/>
            <w:r w:rsidR="00DB3B79" w:rsidRPr="00DB3B79">
              <w:rPr>
                <w:rFonts w:ascii="Arial" w:hAnsi="Arial" w:cs="Arial"/>
                <w:sz w:val="22"/>
                <w:szCs w:val="22"/>
              </w:rPr>
              <w:t>disorder, or</w:t>
            </w:r>
            <w:proofErr w:type="gramEnd"/>
            <w:r w:rsidR="00DB3B79" w:rsidRPr="00DB3B79">
              <w:rPr>
                <w:rFonts w:ascii="Arial" w:hAnsi="Arial" w:cs="Arial"/>
                <w:sz w:val="22"/>
                <w:szCs w:val="22"/>
              </w:rPr>
              <w:t xml:space="preserve"> expressing suicidal ideation with active plans/suicidal behaviours and imminent intent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BD7A884" w14:textId="7F93B326" w:rsidR="00DB3B79" w:rsidRPr="00DB3B79" w:rsidRDefault="00DB3B79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Other medical factors that could compromise full study participation</w:t>
            </w:r>
            <w:r w:rsidR="00E4663C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BA9DA04" w14:textId="454A0B1E" w:rsidR="00DB3B79" w:rsidRPr="00DB3B79" w:rsidRDefault="00DB3B79" w:rsidP="005F5F60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lastRenderedPageBreak/>
              <w:t>Previous participation in Phase 1</w:t>
            </w:r>
            <w:r w:rsidR="00E4663C">
              <w:rPr>
                <w:rFonts w:ascii="Arial" w:hAnsi="Arial" w:cs="Arial"/>
                <w:sz w:val="22"/>
                <w:szCs w:val="22"/>
              </w:rPr>
              <w:t xml:space="preserve"> (an</w:t>
            </w:r>
            <w:r w:rsidRPr="00DB3B79">
              <w:rPr>
                <w:rFonts w:ascii="Arial" w:hAnsi="Arial" w:cs="Arial"/>
                <w:sz w:val="22"/>
                <w:szCs w:val="22"/>
              </w:rPr>
              <w:t xml:space="preserve"> uncontrolled feasibility study</w:t>
            </w:r>
            <w:r w:rsidR="00E4663C">
              <w:rPr>
                <w:rFonts w:ascii="Arial" w:hAnsi="Arial" w:cs="Arial"/>
                <w:sz w:val="22"/>
                <w:szCs w:val="22"/>
              </w:rPr>
              <w:t>).</w:t>
            </w:r>
          </w:p>
          <w:p w14:paraId="7D82FAB6" w14:textId="77777777" w:rsidR="005F5F60" w:rsidRPr="00DB3B79" w:rsidRDefault="005F5F60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B699DB0" w14:textId="77777777" w:rsidR="0089220F" w:rsidRPr="00DB3B79" w:rsidRDefault="0089220F" w:rsidP="0089220F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3B79">
              <w:rPr>
                <w:rFonts w:ascii="Arial" w:hAnsi="Arial" w:cs="Arial"/>
                <w:i/>
                <w:iCs/>
                <w:sz w:val="22"/>
                <w:szCs w:val="22"/>
              </w:rPr>
              <w:t>Caregivers of people living with MND:</w:t>
            </w:r>
          </w:p>
          <w:p w14:paraId="02FEFD6F" w14:textId="77777777" w:rsidR="00DB3B79" w:rsidRPr="00DB3B79" w:rsidRDefault="00DB3B79" w:rsidP="00DB3B79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nclusion criteria:</w:t>
            </w:r>
          </w:p>
          <w:p w14:paraId="3EC31425" w14:textId="1CC42A6A" w:rsidR="005F5F60" w:rsidRPr="00DB3B79" w:rsidRDefault="005F5F60" w:rsidP="005F5F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ged ≥18 years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F65EBE8" w14:textId="271A5932" w:rsidR="005F5F60" w:rsidRPr="00DB3B79" w:rsidRDefault="005F5F60" w:rsidP="005F5F60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Primary informal caregiver of a person with MND who has consented to participate in the trial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EE1481B" w14:textId="77777777" w:rsidR="0089220F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02717A8" w14:textId="77777777" w:rsidR="0089220F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3B79">
              <w:rPr>
                <w:rFonts w:ascii="Arial" w:hAnsi="Arial" w:cs="Arial"/>
                <w:i/>
                <w:iCs/>
                <w:sz w:val="22"/>
                <w:szCs w:val="22"/>
              </w:rPr>
              <w:t>Therapists:</w:t>
            </w:r>
          </w:p>
          <w:p w14:paraId="741EBC0B" w14:textId="77777777" w:rsidR="00DB3B79" w:rsidRPr="00DB3B79" w:rsidRDefault="00DB3B79" w:rsidP="00DB3B79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Inclusion criteria:</w:t>
            </w:r>
          </w:p>
          <w:p w14:paraId="65037D34" w14:textId="55D1D89F" w:rsidR="005F5F60" w:rsidRPr="00DB3B79" w:rsidRDefault="005F5F60" w:rsidP="005F5F60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ged ≥18 years</w:t>
            </w:r>
            <w:r w:rsidR="00DB3B79" w:rsidRPr="00DB3B7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FE01E2C" w14:textId="51033B23" w:rsidR="0089220F" w:rsidRPr="00DB3B79" w:rsidRDefault="00DB3B79" w:rsidP="00D3001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tudy therapists who are involved in delivering the intervention in the trial.</w:t>
            </w:r>
          </w:p>
        </w:tc>
      </w:tr>
      <w:tr w:rsidR="00C23F38" w:rsidRPr="00DB3B79" w14:paraId="7C1FE753" w14:textId="77777777" w:rsidTr="00D30014">
        <w:tc>
          <w:tcPr>
            <w:tcW w:w="2689" w:type="dxa"/>
          </w:tcPr>
          <w:p w14:paraId="320EF79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lastRenderedPageBreak/>
              <w:t>Study type</w:t>
            </w:r>
          </w:p>
        </w:tc>
        <w:tc>
          <w:tcPr>
            <w:tcW w:w="6327" w:type="dxa"/>
          </w:tcPr>
          <w:p w14:paraId="033DFD02" w14:textId="77290F3C" w:rsidR="00C23F38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Multi-centre, assessor-blind, parallel, two-arm randomised controlled trial</w:t>
            </w:r>
          </w:p>
        </w:tc>
      </w:tr>
      <w:tr w:rsidR="00C23F38" w:rsidRPr="00DB3B79" w14:paraId="07D80CEC" w14:textId="77777777" w:rsidTr="00D30014">
        <w:tc>
          <w:tcPr>
            <w:tcW w:w="2689" w:type="dxa"/>
          </w:tcPr>
          <w:p w14:paraId="6EFA64C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Date of first enrolment</w:t>
            </w:r>
          </w:p>
        </w:tc>
        <w:tc>
          <w:tcPr>
            <w:tcW w:w="6327" w:type="dxa"/>
          </w:tcPr>
          <w:p w14:paraId="16F9CA71" w14:textId="3F34F0E8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5 November 2019</w:t>
            </w:r>
          </w:p>
        </w:tc>
      </w:tr>
      <w:tr w:rsidR="00C23F38" w:rsidRPr="00DB3B79" w14:paraId="4196E0F2" w14:textId="77777777" w:rsidTr="00D30014">
        <w:tc>
          <w:tcPr>
            <w:tcW w:w="2689" w:type="dxa"/>
          </w:tcPr>
          <w:p w14:paraId="0674723C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Target sample size</w:t>
            </w:r>
          </w:p>
        </w:tc>
        <w:tc>
          <w:tcPr>
            <w:tcW w:w="6327" w:type="dxa"/>
          </w:tcPr>
          <w:p w14:paraId="3C4F19A0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188</w:t>
            </w:r>
          </w:p>
        </w:tc>
      </w:tr>
      <w:tr w:rsidR="00C23F38" w:rsidRPr="00DB3B79" w14:paraId="3AD03ABB" w14:textId="77777777" w:rsidTr="00D30014">
        <w:tc>
          <w:tcPr>
            <w:tcW w:w="2689" w:type="dxa"/>
          </w:tcPr>
          <w:p w14:paraId="54408B3D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Recruitment status</w:t>
            </w:r>
          </w:p>
        </w:tc>
        <w:tc>
          <w:tcPr>
            <w:tcW w:w="6327" w:type="dxa"/>
          </w:tcPr>
          <w:p w14:paraId="4B2A8F82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</w:tr>
      <w:tr w:rsidR="00C23F38" w:rsidRPr="00DB3B79" w14:paraId="1B7F27D8" w14:textId="77777777" w:rsidTr="00D30014">
        <w:tc>
          <w:tcPr>
            <w:tcW w:w="2689" w:type="dxa"/>
          </w:tcPr>
          <w:p w14:paraId="6169DCDE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Primary outcome(s)</w:t>
            </w:r>
          </w:p>
        </w:tc>
        <w:tc>
          <w:tcPr>
            <w:tcW w:w="6327" w:type="dxa"/>
          </w:tcPr>
          <w:p w14:paraId="354B0EAF" w14:textId="41402F14" w:rsidR="00C23F38" w:rsidRPr="00DB3B79" w:rsidRDefault="00361EF4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McGill Quality of Life Questionnaire-R</w:t>
            </w:r>
          </w:p>
        </w:tc>
      </w:tr>
      <w:tr w:rsidR="00C23F38" w:rsidRPr="00DB3B79" w14:paraId="0D1F466A" w14:textId="77777777" w:rsidTr="00D30014">
        <w:tc>
          <w:tcPr>
            <w:tcW w:w="2689" w:type="dxa"/>
          </w:tcPr>
          <w:p w14:paraId="78283BE4" w14:textId="77777777" w:rsidR="00C23F38" w:rsidRPr="00DB3B79" w:rsidRDefault="00C23F38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Key secondary outcomes</w:t>
            </w:r>
          </w:p>
        </w:tc>
        <w:tc>
          <w:tcPr>
            <w:tcW w:w="6327" w:type="dxa"/>
          </w:tcPr>
          <w:p w14:paraId="204ED71E" w14:textId="4AA8D8BB" w:rsidR="0089220F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3B79">
              <w:rPr>
                <w:rFonts w:ascii="Arial" w:hAnsi="Arial" w:cs="Arial"/>
                <w:i/>
                <w:iCs/>
                <w:sz w:val="22"/>
                <w:szCs w:val="22"/>
              </w:rPr>
              <w:t>People living with MND:</w:t>
            </w:r>
          </w:p>
          <w:p w14:paraId="592A274D" w14:textId="045DDF5E" w:rsidR="00C23F38" w:rsidRPr="00DB3B79" w:rsidRDefault="00361EF4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Hospital Anxiety and Depression Scale</w:t>
            </w:r>
          </w:p>
          <w:p w14:paraId="704BD1C8" w14:textId="77777777" w:rsidR="00361EF4" w:rsidRPr="00DB3B79" w:rsidRDefault="00361EF4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cceptance and Action Questionnaire-II</w:t>
            </w:r>
          </w:p>
          <w:p w14:paraId="0644418B" w14:textId="77777777" w:rsidR="00361EF4" w:rsidRPr="00DB3B79" w:rsidRDefault="00361EF4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EQ-5D-5L</w:t>
            </w:r>
          </w:p>
          <w:p w14:paraId="057897B6" w14:textId="77777777" w:rsidR="00361EF4" w:rsidRPr="00DB3B79" w:rsidRDefault="00361EF4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Non-physical adverse events and physical self-harm</w:t>
            </w:r>
          </w:p>
          <w:p w14:paraId="44D10A12" w14:textId="77777777" w:rsidR="00361EF4" w:rsidRPr="00DB3B79" w:rsidRDefault="00361EF4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ALS Functional Rating Scale-Revised</w:t>
            </w:r>
          </w:p>
          <w:p w14:paraId="0F7F82FE" w14:textId="77777777" w:rsidR="0089220F" w:rsidRPr="00DB3B79" w:rsidRDefault="0089220F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lastRenderedPageBreak/>
              <w:t>Existential and Psychological subscales of the McGill Quality of Life Questionnaire-R</w:t>
            </w:r>
          </w:p>
          <w:p w14:paraId="0BD87D1C" w14:textId="77777777" w:rsidR="0089220F" w:rsidRPr="00DB3B79" w:rsidRDefault="0089220F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urvival at 9 months</w:t>
            </w:r>
          </w:p>
          <w:p w14:paraId="57AB39E3" w14:textId="77777777" w:rsidR="0089220F" w:rsidRPr="00DB3B79" w:rsidRDefault="0089220F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Satisfaction with Therapy and Therapist Scale-Revised</w:t>
            </w:r>
          </w:p>
          <w:p w14:paraId="4919B817" w14:textId="77777777" w:rsidR="0089220F" w:rsidRPr="00DB3B79" w:rsidRDefault="0089220F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Client Service Receipt Inventory</w:t>
            </w:r>
          </w:p>
          <w:p w14:paraId="60214F1C" w14:textId="0243AD9D" w:rsidR="0089220F" w:rsidRPr="00DB3B79" w:rsidRDefault="0089220F" w:rsidP="005F5F6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Quality-adjusted life years and resource use</w:t>
            </w:r>
          </w:p>
          <w:p w14:paraId="79680F76" w14:textId="59D656B6" w:rsidR="0089220F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EC96261" w14:textId="071078BF" w:rsidR="0089220F" w:rsidRPr="00DB3B79" w:rsidRDefault="0089220F" w:rsidP="00D30014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3B79">
              <w:rPr>
                <w:rFonts w:ascii="Arial" w:hAnsi="Arial" w:cs="Arial"/>
                <w:i/>
                <w:iCs/>
                <w:sz w:val="22"/>
                <w:szCs w:val="22"/>
              </w:rPr>
              <w:t>Caregivers of people living with MND:</w:t>
            </w:r>
          </w:p>
          <w:p w14:paraId="02C260F1" w14:textId="77777777" w:rsidR="0089220F" w:rsidRPr="00DB3B79" w:rsidRDefault="0089220F" w:rsidP="005F5F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EQ-5D-5L</w:t>
            </w:r>
          </w:p>
          <w:p w14:paraId="3A8EA366" w14:textId="2CD68B24" w:rsidR="0089220F" w:rsidRPr="00DB3B79" w:rsidRDefault="0089220F" w:rsidP="005F5F6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B3B79">
              <w:rPr>
                <w:rFonts w:ascii="Arial" w:hAnsi="Arial" w:cs="Arial"/>
                <w:sz w:val="22"/>
                <w:szCs w:val="22"/>
              </w:rPr>
              <w:t>Zarit Burden Interview</w:t>
            </w:r>
          </w:p>
        </w:tc>
      </w:tr>
    </w:tbl>
    <w:p w14:paraId="00BE1D6C" w14:textId="77777777" w:rsidR="008C6E0D" w:rsidRPr="00DB3B79" w:rsidRDefault="008C6E0D">
      <w:pPr>
        <w:rPr>
          <w:rFonts w:ascii="Arial" w:hAnsi="Arial" w:cs="Arial"/>
        </w:rPr>
      </w:pPr>
    </w:p>
    <w:sectPr w:rsidR="008C6E0D" w:rsidRPr="00DB3B79" w:rsidSect="00734297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32D1D" w14:textId="77777777" w:rsidR="00000000" w:rsidRDefault="00F30962">
      <w:pPr>
        <w:spacing w:after="0" w:line="240" w:lineRule="auto"/>
      </w:pPr>
      <w:r>
        <w:separator/>
      </w:r>
    </w:p>
  </w:endnote>
  <w:endnote w:type="continuationSeparator" w:id="0">
    <w:p w14:paraId="5FC1BD78" w14:textId="77777777" w:rsidR="00000000" w:rsidRDefault="00F30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6711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7A71A" w14:textId="77777777" w:rsidR="00A752AD" w:rsidRDefault="00E4663C" w:rsidP="00A752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39805" w14:textId="77777777" w:rsidR="00000000" w:rsidRDefault="00F30962">
      <w:pPr>
        <w:spacing w:after="0" w:line="240" w:lineRule="auto"/>
      </w:pPr>
      <w:r>
        <w:separator/>
      </w:r>
    </w:p>
  </w:footnote>
  <w:footnote w:type="continuationSeparator" w:id="0">
    <w:p w14:paraId="576920E5" w14:textId="77777777" w:rsidR="00000000" w:rsidRDefault="00F30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30239"/>
    <w:multiLevelType w:val="hybridMultilevel"/>
    <w:tmpl w:val="5DDE72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E87A50"/>
    <w:multiLevelType w:val="hybridMultilevel"/>
    <w:tmpl w:val="3C6A2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281362"/>
    <w:multiLevelType w:val="hybridMultilevel"/>
    <w:tmpl w:val="5DDE72E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143E91"/>
    <w:multiLevelType w:val="hybridMultilevel"/>
    <w:tmpl w:val="00AAD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25194"/>
    <w:multiLevelType w:val="hybridMultilevel"/>
    <w:tmpl w:val="B07CF64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6A5041"/>
    <w:multiLevelType w:val="hybridMultilevel"/>
    <w:tmpl w:val="191EE2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70995">
    <w:abstractNumId w:val="5"/>
  </w:num>
  <w:num w:numId="2" w16cid:durableId="582496026">
    <w:abstractNumId w:val="1"/>
  </w:num>
  <w:num w:numId="3" w16cid:durableId="1062754342">
    <w:abstractNumId w:val="4"/>
  </w:num>
  <w:num w:numId="4" w16cid:durableId="1321470739">
    <w:abstractNumId w:val="0"/>
  </w:num>
  <w:num w:numId="5" w16cid:durableId="1532380269">
    <w:abstractNumId w:val="2"/>
  </w:num>
  <w:num w:numId="6" w16cid:durableId="603001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38"/>
    <w:rsid w:val="000733B8"/>
    <w:rsid w:val="00361EF4"/>
    <w:rsid w:val="005F5F60"/>
    <w:rsid w:val="0089220F"/>
    <w:rsid w:val="008C6E0D"/>
    <w:rsid w:val="00C23F38"/>
    <w:rsid w:val="00DB3B79"/>
    <w:rsid w:val="00E4663C"/>
    <w:rsid w:val="00F3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DCDE"/>
  <w15:chartTrackingRefBased/>
  <w15:docId w15:val="{FD9498E9-1D97-4883-89E2-671985501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F38"/>
    <w:pPr>
      <w:spacing w:after="120" w:line="320" w:lineRule="exact"/>
      <w:ind w:left="851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3F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F38"/>
  </w:style>
  <w:style w:type="character" w:styleId="LineNumber">
    <w:name w:val="line number"/>
    <w:basedOn w:val="DefaultParagraphFont"/>
    <w:uiPriority w:val="99"/>
    <w:semiHidden/>
    <w:unhideWhenUsed/>
    <w:rsid w:val="00C23F38"/>
  </w:style>
  <w:style w:type="paragraph" w:styleId="ListParagraph">
    <w:name w:val="List Paragraph"/>
    <w:basedOn w:val="Normal"/>
    <w:uiPriority w:val="34"/>
    <w:qFormat/>
    <w:rsid w:val="00361E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1E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1E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isrctn.com/ISRCTN1265539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Rebecca</dc:creator>
  <cp:keywords/>
  <dc:description/>
  <cp:lastModifiedBy>Gould, Rebecca</cp:lastModifiedBy>
  <cp:revision>7</cp:revision>
  <dcterms:created xsi:type="dcterms:W3CDTF">2022-08-31T08:09:00Z</dcterms:created>
  <dcterms:modified xsi:type="dcterms:W3CDTF">2022-08-31T09:53:00Z</dcterms:modified>
</cp:coreProperties>
</file>